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1B6" w:rsidRPr="00AE63C7" w:rsidRDefault="00AE63C7" w:rsidP="00BB2361">
      <w:pPr>
        <w:spacing w:after="0" w:line="360" w:lineRule="auto"/>
        <w:rPr>
          <w:rFonts w:ascii="Arial" w:hAnsi="Arial" w:cs="Arial"/>
          <w:b/>
        </w:rPr>
      </w:pPr>
      <w:r w:rsidRPr="00AE63C7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="006741B6" w:rsidRPr="00AE63C7">
        <w:rPr>
          <w:rFonts w:ascii="Arial" w:hAnsi="Arial" w:cs="Arial"/>
          <w:b/>
        </w:rPr>
        <w:t xml:space="preserve"> Log-rank te</w:t>
      </w:r>
      <w:bookmarkStart w:id="0" w:name="_GoBack"/>
      <w:bookmarkEnd w:id="0"/>
      <w:r w:rsidR="006741B6" w:rsidRPr="00AE63C7">
        <w:rPr>
          <w:rFonts w:ascii="Arial" w:hAnsi="Arial" w:cs="Arial"/>
          <w:b/>
        </w:rPr>
        <w:t xml:space="preserve">st comparing OS </w:t>
      </w:r>
      <w:r w:rsidR="0021641A" w:rsidRPr="00AE63C7">
        <w:rPr>
          <w:rFonts w:ascii="Arial" w:hAnsi="Arial" w:cs="Arial"/>
          <w:b/>
        </w:rPr>
        <w:t xml:space="preserve">and PFS </w:t>
      </w:r>
      <w:r w:rsidR="006741B6" w:rsidRPr="00AE63C7">
        <w:rPr>
          <w:rFonts w:ascii="Arial" w:hAnsi="Arial" w:cs="Arial"/>
          <w:b/>
        </w:rPr>
        <w:t>amon</w:t>
      </w:r>
      <w:r>
        <w:rPr>
          <w:rFonts w:ascii="Arial" w:hAnsi="Arial" w:cs="Arial"/>
          <w:b/>
        </w:rPr>
        <w:t>g CTP class B patient subgroups</w:t>
      </w:r>
    </w:p>
    <w:tbl>
      <w:tblPr>
        <w:tblW w:w="1386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37"/>
        <w:gridCol w:w="456"/>
        <w:gridCol w:w="456"/>
        <w:gridCol w:w="2231"/>
        <w:gridCol w:w="2250"/>
        <w:gridCol w:w="1137"/>
        <w:gridCol w:w="753"/>
        <w:gridCol w:w="2070"/>
        <w:gridCol w:w="2070"/>
        <w:gridCol w:w="900"/>
      </w:tblGrid>
      <w:tr w:rsidR="0021641A" w:rsidRPr="00CB5A4F" w:rsidTr="00AE63C7">
        <w:trPr>
          <w:trHeight w:val="225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5A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B5A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edian OS (95% CI)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S rate at 1 year (95% CI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edian PFS (95% CI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FS rate at 1 yea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TP class B patient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4.41 , 11.7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17 , 0.4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 (2.96 , 7.6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0.06 , 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-1 leve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 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7 (6.71 , 21.5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22 , 0.6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 (3.32 , 10.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 (0.09 , 0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5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≤ 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2 , 0.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-1a leve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 5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6 (7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13 , 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 (2.5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03 , 0.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24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6-5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2 (4.4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2 , 0.6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 (3.32 , 11.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(0.09 , 0.4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≤ 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2 , 0.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004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  <w:t>IGF-modified-</w:t>
            </w: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TP scor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57 (1.9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 (0.3 , 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1 (1.84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36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4.4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 (1.51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2 (7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33 , 0.9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6 (7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17 , 0.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 (2.4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5 , 0.5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8 (2.07 , 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7 (2.1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11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 (1.35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 (1.35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N/A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N/A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/CTP</w:t>
            </w: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classificatio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4.4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04 , 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7 (1.84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3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B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3.98 , 21.5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21 , 0.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 (3.82 , 10.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7 , 0.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2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CB5A4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2 (2.4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2 , 0.6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4004CC" w:rsidRDefault="0021641A" w:rsidP="004004CC">
            <w:pPr>
              <w:tabs>
                <w:tab w:val="left" w:pos="442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2 (2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21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3 (4.77 , 20.6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 (0.2 , 0.5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 (2.96 , 9.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 (0.08 , 0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6 (3.98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2 , 0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 (3.29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2 , 0.8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8 (5.2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 (0.3 , 0.8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3 (4.18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 (0.12 , 0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2 (2.11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 (0.06 , 0.5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1 (1.91 , 4.7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  <w:r w:rsidRPr="003D1CF7" w:rsidDel="00FA29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6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idence of cirrhos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2.96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 (0.03 , 0.9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7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 (2.5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2 , 0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83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 (4.18 , 19.5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8 , 0.5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 (3.29 , 9.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6 , 0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jor Hepatic vein Portal vein Invasio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97 (7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 (0.32 , 0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8 (4.54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4 , 0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3.32 , 7.8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5 , 0.3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 (2.07 , 4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  <w:r w:rsidRPr="00192F6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01 , 0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scular involvemen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97 (7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 (0.32 , 0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8 (4.54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4 , 0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3.32 , 7.8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5 , 0.3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 (2.07 , 4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1 , 0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rtal vein thrombos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97 (7.0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  <w:r w:rsidRPr="00192F6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32 , 0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8 (4.54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4 , 0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2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3.32 , 7.8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5 , 0.3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 (2.07 , 4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1 , 0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mor nodulari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nodula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3 (4.41 , 21.5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 (0.27 , 0.6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9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 (2.96 , 9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7 , 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66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nodular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2.4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1 , 0.5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1.9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1 , 0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6 (5.2 , 20.6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15 , 0.5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 (3.29 , 9.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7 , 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67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 (2.47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 (0.12 , 0.6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2 (2.07 , N/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1 , 0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641A" w:rsidRPr="001037EE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7 (4.18 , N/A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 (0.17 , 0.6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 (3.98 , 10.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11 , 0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95</w:t>
            </w:r>
          </w:p>
        </w:tc>
      </w:tr>
      <w:tr w:rsidR="0021641A" w:rsidRPr="00192F6F" w:rsidTr="00AE63C7">
        <w:trPr>
          <w:trHeight w:val="225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3.82 , 19.9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09 , 0.5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 (2.07 , 7.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641A" w:rsidRPr="00A96B89" w:rsidRDefault="0021641A" w:rsidP="002164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6741B6" w:rsidRPr="00192F6F" w:rsidRDefault="006741B6" w:rsidP="006741B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741B6" w:rsidRPr="00192F6F" w:rsidRDefault="006741B6" w:rsidP="0021641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92F6F">
        <w:rPr>
          <w:rFonts w:ascii="Times New Roman" w:hAnsi="Times New Roman" w:cs="Times New Roman"/>
          <w:bCs/>
          <w:sz w:val="24"/>
          <w:szCs w:val="24"/>
        </w:rPr>
        <w:t>Abbreviations: N, number; E, event(death);</w:t>
      </w:r>
      <w:r w:rsidR="0021641A" w:rsidRPr="0021641A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21641A">
        <w:rPr>
          <w:rFonts w:ascii="Times New Roman" w:hAnsi="Times New Roman" w:cs="Times New Roman"/>
          <w:bCs/>
          <w:sz w:val="24"/>
          <w:szCs w:val="24"/>
        </w:rPr>
        <w:t>*</w:t>
      </w:r>
      <w:r w:rsidR="0021641A" w:rsidRPr="0021641A">
        <w:rPr>
          <w:rFonts w:ascii="Times New Roman" w:hAnsi="Times New Roman" w:cs="Times New Roman"/>
          <w:bCs/>
          <w:sz w:val="24"/>
          <w:szCs w:val="24"/>
        </w:rPr>
        <w:t>, event(</w:t>
      </w:r>
      <w:r w:rsidR="0021641A">
        <w:rPr>
          <w:rFonts w:ascii="Times New Roman" w:hAnsi="Times New Roman" w:cs="Times New Roman"/>
          <w:bCs/>
          <w:sz w:val="24"/>
          <w:szCs w:val="24"/>
        </w:rPr>
        <w:t xml:space="preserve">PD or </w:t>
      </w:r>
      <w:r w:rsidR="0021641A" w:rsidRPr="0021641A">
        <w:rPr>
          <w:rFonts w:ascii="Times New Roman" w:hAnsi="Times New Roman" w:cs="Times New Roman"/>
          <w:bCs/>
          <w:sz w:val="24"/>
          <w:szCs w:val="24"/>
        </w:rPr>
        <w:t xml:space="preserve">death); </w:t>
      </w:r>
      <w:r w:rsidRPr="00192F6F">
        <w:rPr>
          <w:rFonts w:ascii="Times New Roman" w:hAnsi="Times New Roman" w:cs="Times New Roman"/>
          <w:bCs/>
          <w:sz w:val="24"/>
          <w:szCs w:val="24"/>
        </w:rPr>
        <w:t xml:space="preserve"> CTP, Child-</w:t>
      </w:r>
      <w:proofErr w:type="spellStart"/>
      <w:r w:rsidRPr="00192F6F">
        <w:rPr>
          <w:rFonts w:ascii="Times New Roman" w:hAnsi="Times New Roman" w:cs="Times New Roman"/>
          <w:bCs/>
          <w:sz w:val="24"/>
          <w:szCs w:val="24"/>
        </w:rPr>
        <w:t>Turcotte</w:t>
      </w:r>
      <w:proofErr w:type="spellEnd"/>
      <w:r w:rsidRPr="00192F6F">
        <w:rPr>
          <w:rFonts w:ascii="Times New Roman" w:hAnsi="Times New Roman" w:cs="Times New Roman"/>
          <w:bCs/>
          <w:sz w:val="24"/>
          <w:szCs w:val="24"/>
        </w:rPr>
        <w:t>-Pugh; IGF, insulin-like growth factor-1; N/A, not applicable; OS, overall survival</w:t>
      </w:r>
      <w:r w:rsidR="0021641A">
        <w:rPr>
          <w:rFonts w:ascii="Times New Roman" w:hAnsi="Times New Roman" w:cs="Times New Roman"/>
          <w:bCs/>
          <w:sz w:val="24"/>
          <w:szCs w:val="24"/>
        </w:rPr>
        <w:t>;</w:t>
      </w:r>
      <w:r w:rsidR="0021641A" w:rsidRPr="002164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641A" w:rsidRPr="00A96B89">
        <w:rPr>
          <w:rFonts w:ascii="Times New Roman" w:hAnsi="Times New Roman" w:cs="Times New Roman"/>
          <w:bCs/>
          <w:sz w:val="24"/>
          <w:szCs w:val="24"/>
        </w:rPr>
        <w:t>PFS, progression-free survival</w:t>
      </w:r>
      <w:r w:rsidRPr="00192F6F">
        <w:rPr>
          <w:rFonts w:ascii="Times New Roman" w:hAnsi="Times New Roman" w:cs="Times New Roman"/>
          <w:bCs/>
          <w:sz w:val="24"/>
          <w:szCs w:val="24"/>
        </w:rPr>
        <w:t>.</w:t>
      </w:r>
    </w:p>
    <w:p w:rsidR="00A924EA" w:rsidRDefault="00A924EA"/>
    <w:sectPr w:rsidR="00A924EA" w:rsidSect="00AE63C7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1B6"/>
    <w:rsid w:val="0021641A"/>
    <w:rsid w:val="004004CC"/>
    <w:rsid w:val="006741B6"/>
    <w:rsid w:val="009844FB"/>
    <w:rsid w:val="00A924EA"/>
    <w:rsid w:val="00AE63C7"/>
    <w:rsid w:val="00BB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D870B-2486-49E9-B546-D5632EE23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Vignesh</cp:lastModifiedBy>
  <cp:revision>5</cp:revision>
  <dcterms:created xsi:type="dcterms:W3CDTF">2021-02-11T14:10:00Z</dcterms:created>
  <dcterms:modified xsi:type="dcterms:W3CDTF">2021-03-12T16:07:00Z</dcterms:modified>
</cp:coreProperties>
</file>